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F6F" w:rsidRDefault="00925EB6">
      <w:pPr>
        <w:rPr>
          <w:b/>
        </w:rPr>
      </w:pPr>
      <w:r>
        <w:rPr>
          <w:b/>
        </w:rPr>
        <w:t>S1 Table.</w:t>
      </w:r>
      <w:r w:rsidR="008C1F6F" w:rsidRPr="008C1F6F">
        <w:rPr>
          <w:b/>
        </w:rPr>
        <w:t xml:space="preserve"> Urine dipstick and Microscopic findings </w:t>
      </w:r>
    </w:p>
    <w:tbl>
      <w:tblPr>
        <w:tblW w:w="10578" w:type="dxa"/>
        <w:tblInd w:w="-63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428"/>
        <w:gridCol w:w="1428"/>
        <w:gridCol w:w="1914"/>
        <w:gridCol w:w="1038"/>
      </w:tblGrid>
      <w:tr w:rsidR="00724406" w:rsidRPr="000078DE" w:rsidTr="00724406">
        <w:trPr>
          <w:trHeight w:val="300"/>
        </w:trPr>
        <w:tc>
          <w:tcPr>
            <w:tcW w:w="315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0078DE" w:rsidRDefault="00724406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Urine Characteristics </w:t>
            </w:r>
            <w:bookmarkStart w:id="0" w:name="_GoBack"/>
            <w:bookmarkEnd w:id="0"/>
          </w:p>
        </w:tc>
        <w:tc>
          <w:tcPr>
            <w:tcW w:w="162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Total </w:t>
            </w:r>
          </w:p>
          <w:p w:rsidR="00724406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(N=212)</w:t>
            </w:r>
          </w:p>
        </w:tc>
        <w:tc>
          <w:tcPr>
            <w:tcW w:w="477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Hb variant </w:t>
            </w:r>
          </w:p>
        </w:tc>
        <w:tc>
          <w:tcPr>
            <w:tcW w:w="103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4406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24406" w:rsidRPr="000078DE" w:rsidTr="00724406">
        <w:trPr>
          <w:trHeight w:val="300"/>
        </w:trPr>
        <w:tc>
          <w:tcPr>
            <w:tcW w:w="315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4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S (N=96)</w:t>
            </w:r>
          </w:p>
        </w:tc>
        <w:tc>
          <w:tcPr>
            <w:tcW w:w="14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C (N=48)</w:t>
            </w:r>
          </w:p>
        </w:tc>
        <w:tc>
          <w:tcPr>
            <w:tcW w:w="19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724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S (N=68)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24406" w:rsidRPr="007D47A9" w:rsidRDefault="00724406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-value</w:t>
            </w: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7D47A9" w:rsidRDefault="008C1F6F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0078DE" w:rsidRDefault="00693BE7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1±0.4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5±0.4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0±0.36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5±0.55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0078DE" w:rsidRDefault="00724406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3</w:t>
            </w: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7D47A9" w:rsidRDefault="008C1F6F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Specific gravity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0078DE" w:rsidRDefault="00693BE7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8±0.00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7±0.00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9±0.007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0078DE" w:rsidRDefault="00724406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7±0.007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0078DE" w:rsidRDefault="00724406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33</w:t>
            </w: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7D47A9" w:rsidRDefault="008C1F6F" w:rsidP="007D4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Bloo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0078DE" w:rsidRDefault="008C1F6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8C1F6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8C1F6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0078DE" w:rsidRDefault="008C1F6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0078DE" w:rsidRDefault="00B172FF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7</w:t>
            </w:r>
          </w:p>
        </w:tc>
      </w:tr>
      <w:tr w:rsidR="007D47A9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7D47A9" w:rsidRDefault="007D47A9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D47A9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4 (96.2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7D47A9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4 (97.9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7D47A9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 (95.8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7D47A9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4 (94.1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7D47A9" w:rsidRPr="000078DE" w:rsidRDefault="007D47A9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0078DE" w:rsidRDefault="007D47A9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osi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3.8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2.1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2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0078DE" w:rsidRDefault="00B172FF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5.9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0078DE" w:rsidRDefault="008C1F6F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2147A5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2147A5" w:rsidRPr="002147A5" w:rsidRDefault="002147A5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2147A5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Nitrit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2147A5" w:rsidRPr="000078DE" w:rsidRDefault="002147A5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A </w:t>
            </w:r>
          </w:p>
        </w:tc>
      </w:tr>
      <w:tr w:rsidR="002147A5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ega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2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6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 (100.0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8 (100.0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2147A5" w:rsidRPr="000078DE" w:rsidRDefault="002147A5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2147A5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osi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2147A5" w:rsidRDefault="002147A5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2147A5" w:rsidRPr="000078DE" w:rsidRDefault="002147A5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D47A9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7D47A9" w:rsidRPr="007D47A9" w:rsidRDefault="007D47A9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Leukocyt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D47A9" w:rsidRPr="002147A5" w:rsidRDefault="007D47A9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7D47A9" w:rsidRPr="002147A5" w:rsidRDefault="007D47A9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7D47A9" w:rsidRPr="002147A5" w:rsidRDefault="007D47A9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7D47A9" w:rsidRPr="002147A5" w:rsidRDefault="007D47A9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7D47A9" w:rsidRPr="001D4404" w:rsidRDefault="001D4404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44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6</w:t>
            </w: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8C1F6F" w:rsidRDefault="007D47A9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ega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2147A5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5 (87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2147A5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2 (85.4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2147A5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 (89.6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2147A5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88.2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2147A5" w:rsidRDefault="008C1F6F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8C1F6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8C1F6F" w:rsidRPr="008C1F6F" w:rsidRDefault="007D47A9" w:rsidP="00337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osi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1F6F" w:rsidRPr="002147A5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7 (12.7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1D4404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 (14.6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8C1F6F" w:rsidRPr="001D4404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10.4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8C1F6F" w:rsidRPr="001D4404" w:rsidRDefault="001D4404" w:rsidP="00337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1.8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8C1F6F" w:rsidRPr="002147A5" w:rsidRDefault="008C1F6F" w:rsidP="00B17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D7EBD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6D7EBD" w:rsidRPr="007D47A9" w:rsidRDefault="006D7EBD" w:rsidP="006D7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D47A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Ketone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74</w:t>
            </w:r>
          </w:p>
        </w:tc>
      </w:tr>
      <w:tr w:rsidR="006D7EBD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6D7EBD" w:rsidRDefault="006D7EBD" w:rsidP="006D7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egativ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 (94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0 (93.8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 (95.8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14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94.1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D7EBD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6D7EBD" w:rsidRDefault="006D7EBD" w:rsidP="006D7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14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5.7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6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2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5.9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6D7EBD" w:rsidRPr="002147A5" w:rsidRDefault="006D7EBD" w:rsidP="006D7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1F6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Semi-quantitativ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Finding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CC317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&lt;0.0001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lbumin</w:t>
            </w:r>
            <w:r w:rsidR="00724406">
              <w:rPr>
                <w:rFonts w:ascii="Times New Roman" w:eastAsia="Times New Roman" w:hAnsi="Times New Roman" w:cs="Times New Roman"/>
                <w:color w:val="000000"/>
                <w:szCs w:val="24"/>
              </w:rPr>
              <w:t>uria &lt;0.3g/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6 (73.6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2 (95.8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8 (58.3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52.9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7D47A9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lbuminuria </w:t>
            </w:r>
            <w:r w:rsidR="0072440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0.3g/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 (26.4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4.2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 (41.7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2 (47.1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A1C3D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Pus cell per HPF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53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-7 (normal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2 (71.1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6 (79.2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9 (60.4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 (69.1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gt;7 (increased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28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 (20.8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9 (39.6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 (30.9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32E42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32E4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Epithelial cell per HPF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6D7EBD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6D7EBD">
              <w:rPr>
                <w:rFonts w:ascii="Times New Roman" w:eastAsia="Times New Roman" w:hAnsi="Times New Roman" w:cs="Times New Roman"/>
                <w:i/>
                <w:szCs w:val="24"/>
              </w:rPr>
              <w:t>0.002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32E42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&lt;1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2 (95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6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 (95.8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95.3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32E42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32E4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0-1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(4.7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6D7EBD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2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,b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6D7EBD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1.8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32E42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32E4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Red blood cell per HPF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253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0-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96 (92.5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0 (93.8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 (95.8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88.2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&gt;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 (7.5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6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2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1.8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ranular Cast p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CC317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0.002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672E4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2E4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ot seen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 (94.3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6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4 (91.7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88.2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672E4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2E4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een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5.7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8.3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2.8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2147A5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CC317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C317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Crystal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A </w:t>
            </w: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672E4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2E4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ot seen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2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6 (100.0)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 (100.0)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8 (100.0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317F" w:rsidRPr="000078DE" w:rsidTr="00724406">
        <w:trPr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:rsidR="00CC317F" w:rsidRPr="00672E4F" w:rsidRDefault="00CC317F" w:rsidP="00CC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2E4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een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CC317F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C317F" w:rsidRPr="000078DE" w:rsidRDefault="00CC317F" w:rsidP="00CC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:rsidR="002A5D97" w:rsidRPr="00724406" w:rsidRDefault="00CA1C3D" w:rsidP="00724406">
      <w:pPr>
        <w:spacing w:after="0" w:line="240" w:lineRule="auto"/>
        <w:rPr>
          <w:b/>
          <w:i/>
        </w:rPr>
      </w:pPr>
      <w:r w:rsidRPr="00724406">
        <w:rPr>
          <w:b/>
          <w:i/>
        </w:rPr>
        <w:t>HPF- high power field</w:t>
      </w:r>
      <w:r w:rsidR="00724406">
        <w:rPr>
          <w:b/>
          <w:i/>
        </w:rPr>
        <w:t>; NA- not available</w:t>
      </w:r>
      <w:r w:rsidRPr="00724406">
        <w:rPr>
          <w:b/>
          <w:i/>
        </w:rPr>
        <w:t xml:space="preserve">. </w:t>
      </w:r>
      <w:r w:rsidR="00724406">
        <w:rPr>
          <w:b/>
          <w:i/>
        </w:rPr>
        <w:t xml:space="preserve"> </w:t>
      </w:r>
      <w:proofErr w:type="spellStart"/>
      <w:r w:rsidR="00724406">
        <w:rPr>
          <w:b/>
          <w:i/>
        </w:rPr>
        <w:t>Italised</w:t>
      </w:r>
      <w:proofErr w:type="spellEnd"/>
      <w:r w:rsidR="00724406">
        <w:rPr>
          <w:b/>
          <w:i/>
        </w:rPr>
        <w:t xml:space="preserve"> values represents statistically significant values. “</w:t>
      </w:r>
      <w:proofErr w:type="gramStart"/>
      <w:r w:rsidR="00724406">
        <w:rPr>
          <w:b/>
          <w:i/>
        </w:rPr>
        <w:t>b</w:t>
      </w:r>
      <w:proofErr w:type="gramEnd"/>
      <w:r w:rsidR="00724406">
        <w:rPr>
          <w:b/>
          <w:i/>
        </w:rPr>
        <w:t xml:space="preserve">” is significantly greater than “a”. </w:t>
      </w:r>
    </w:p>
    <w:sectPr w:rsidR="002A5D97" w:rsidRPr="00724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Devanagari">
    <w:altName w:val="Cambria Math"/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6F"/>
    <w:rsid w:val="001D4404"/>
    <w:rsid w:val="001D51F9"/>
    <w:rsid w:val="002147A5"/>
    <w:rsid w:val="002A5D97"/>
    <w:rsid w:val="00672E4F"/>
    <w:rsid w:val="00693BE7"/>
    <w:rsid w:val="006D7EBD"/>
    <w:rsid w:val="00724406"/>
    <w:rsid w:val="007D47A9"/>
    <w:rsid w:val="008C1F6F"/>
    <w:rsid w:val="00925EB6"/>
    <w:rsid w:val="009D31BC"/>
    <w:rsid w:val="00B172FF"/>
    <w:rsid w:val="00C32E42"/>
    <w:rsid w:val="00CA1C3D"/>
    <w:rsid w:val="00CC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FADB2-94A6-4178-B9BB-C0376248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1BC"/>
    <w:pPr>
      <w:spacing w:line="480" w:lineRule="auto"/>
      <w:jc w:val="both"/>
    </w:pPr>
    <w:rPr>
      <w:rFonts w:ascii="Adobe Devanagari" w:hAnsi="Adobe Devanaga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Adu</dc:creator>
  <cp:keywords/>
  <dc:description/>
  <cp:lastModifiedBy>Evans Adu</cp:lastModifiedBy>
  <cp:revision>7</cp:revision>
  <dcterms:created xsi:type="dcterms:W3CDTF">2019-10-20T16:01:00Z</dcterms:created>
  <dcterms:modified xsi:type="dcterms:W3CDTF">2019-11-06T06:57:00Z</dcterms:modified>
</cp:coreProperties>
</file>